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/>
        <w:jc w:val="left"/>
        <w:rPr/>
      </w:pPr>
      <w:r>
        <w:rPr/>
        <w:t>Supporting Information for:</w:t>
      </w:r>
    </w:p>
    <w:p>
      <w:pPr>
        <w:pStyle w:val="Heading2"/>
        <w:spacing w:lineRule="auto" w:line="360"/>
        <w:jc w:val="left"/>
        <w:rPr>
          <w:lang w:val="en-GB"/>
        </w:rPr>
      </w:pPr>
      <w:r>
        <w:rPr>
          <w:lang w:val="en-GB"/>
        </w:rPr>
      </w:r>
    </w:p>
    <w:p>
      <w:pPr>
        <w:pStyle w:val="Heading2"/>
        <w:spacing w:lineRule="auto" w:line="360"/>
        <w:rPr>
          <w:sz w:val="32"/>
          <w:szCs w:val="28"/>
          <w:lang w:val="en-GB"/>
        </w:rPr>
      </w:pPr>
      <w:r>
        <w:rPr>
          <w:sz w:val="32"/>
          <w:lang w:val="en-GB"/>
        </w:rPr>
        <w:t>A New Crested Pterosaur from the Early Cretaceous of Spain : The First European Tapejarid (Pterodactyloidea: Azhdarchoidea)</w:t>
      </w:r>
    </w:p>
    <w:p>
      <w:pPr>
        <w:pStyle w:val="Normal"/>
        <w:spacing w:lineRule="auto" w:line="360"/>
        <w:jc w:val="center"/>
        <w:rPr>
          <w:b/>
          <w:b/>
          <w:sz w:val="32"/>
          <w:szCs w:val="28"/>
          <w:u w:val="single"/>
          <w:lang w:val="en-GB"/>
        </w:rPr>
      </w:pPr>
      <w:r>
        <w:rPr>
          <w:b/>
          <w:sz w:val="32"/>
          <w:szCs w:val="28"/>
          <w:u w:val="single"/>
          <w:lang w:val="en-GB"/>
        </w:rPr>
      </w:r>
    </w:p>
    <w:p>
      <w:pPr>
        <w:pStyle w:val="TextBody"/>
        <w:rPr/>
      </w:pPr>
      <w:r>
        <w:rPr/>
        <w:t>Romain Vullo, Jesús Marugán-Lobón, Alexander W. A. Kellner, Angela D. Buscalioni, Bernard Gomez, Montserrat de la Fuente, José J. Moratalla</w:t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Normal"/>
        <w:spacing w:lineRule="auto" w:line="360"/>
        <w:rPr>
          <w:bCs/>
        </w:rPr>
      </w:pPr>
      <w:r>
        <w:rPr>
          <w:bCs/>
        </w:rPr>
      </w:r>
    </w:p>
    <w:p>
      <w:pPr>
        <w:pStyle w:val="Heading3"/>
        <w:spacing w:lineRule="auto" w:line="360"/>
        <w:rPr>
          <w:vertAlign w:val="superscript"/>
        </w:rPr>
      </w:pPr>
      <w:r>
        <w:rPr/>
        <w:t>Phylogenetic Analysis: Character List, Data Matri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In order to access the phylogenetic position of </w:t>
      </w:r>
      <w:r>
        <w:rPr>
          <w:rFonts w:cs="Times New Roman" w:ascii="Times New Roman" w:hAnsi="Times New Roman"/>
          <w:i/>
          <w:lang w:val="en-GB"/>
        </w:rPr>
        <w:t>Europejara olcadesorum</w:t>
      </w:r>
      <w:r>
        <w:rPr>
          <w:rFonts w:cs="Times New Roman" w:ascii="Times New Roman" w:hAnsi="Times New Roman"/>
          <w:lang w:val="en-GB"/>
        </w:rPr>
        <w:t xml:space="preserve"> gen. et sp. nov., we performed a phylogenetic analysis using PAUP 4.0b10 for Microsoft Windows (Swofford, 2000) using the TBR heuristic searches performed using maximum parsimony  </w:t>
      </w:r>
      <w:r>
        <w:rPr>
          <w:rFonts w:cs="Times New Roman" w:ascii="Times New Roman" w:hAnsi="Times New Roman"/>
        </w:rPr>
        <w:t>(see Appendix S1 for character list and data matrix)</w:t>
      </w:r>
      <w:r>
        <w:rPr>
          <w:rFonts w:cs="Times New Roman" w:ascii="Times New Roman" w:hAnsi="Times New Roman"/>
          <w:lang w:val="en-GB"/>
        </w:rPr>
        <w:t>. Characters were given equal weight and treated unordered (ACCTRAN setting). This analysis is based on previous studies (e.g., Kellner 2003; Unwin 2003; Andres &amp; Ji 2008; Wang et al. 2005, 2009, 2012). The search conducted by PAUP,</w:t>
      </w:r>
      <w:r>
        <w:rPr>
          <w:rFonts w:cs="Times New Roman" w:ascii="Times New Roman" w:hAnsi="Times New Roman"/>
          <w:szCs w:val="19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with </w:t>
      </w:r>
      <w:r>
        <w:rPr>
          <w:rFonts w:cs="Times New Roman" w:ascii="Times New Roman" w:hAnsi="Times New Roman"/>
          <w:i/>
          <w:lang w:val="en-GB"/>
        </w:rPr>
        <w:t>Ornithosuchus longidens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Herrerasaurus ischigualastensis</w:t>
      </w:r>
      <w:r>
        <w:rPr>
          <w:rFonts w:cs="Times New Roman" w:ascii="Times New Roman" w:hAnsi="Times New Roman"/>
          <w:lang w:val="en-GB"/>
        </w:rPr>
        <w:t xml:space="preserve"> as outgroups, produced 135 equally parsimonious trees (205 steps; consistency index = 0.7561; retention index = 0.8538; rescaled consistency index = 0.6456), from which a strict consensus cladogram was obtained.</w:t>
      </w:r>
    </w:p>
    <w:p>
      <w:pPr>
        <w:pStyle w:val="TextBody"/>
        <w:spacing w:lineRule="auto" w:line="240"/>
        <w:jc w:val="both"/>
        <w:rPr>
          <w:bCs w:val="false"/>
          <w:sz w:val="20"/>
        </w:rPr>
      </w:pPr>
      <w:r>
        <w:rPr>
          <w:bCs w:val="false"/>
        </w:rPr>
        <w:t>CHARACTER LIST (per anatomical region)</w:t>
      </w:r>
    </w:p>
    <w:p>
      <w:pPr>
        <w:pStyle w:val="Normal"/>
        <w:rPr>
          <w:rFonts w:ascii="Times New Roman" w:hAnsi="Times New Roman" w:cs="Times New Roman"/>
          <w:bCs/>
          <w:sz w:val="20"/>
        </w:rPr>
      </w:pPr>
      <w:r>
        <w:rPr>
          <w:rFonts w:cs="Times New Roman" w:ascii="Times New Roman" w:hAnsi="Times New Roman"/>
          <w:bCs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SKUL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1. Dorsal margin of the skull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straight or curved downwar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conca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only rostrum curved upwar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2. Upper and lower jaw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laterally compress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comparatively broa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3. Rostral part of the skull anterior to the external nares (modified from 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reduc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elongated (less than half of skull length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2 - extremely elongated (more than half of skull length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. Rostral end of premaxillae/maxillae downturned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. Position of the external naris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ove the premaxillary tooth ro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displaced posterior to the premaxillary tooth row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6. Process separating the external nares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bro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narro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 External naris and antorbital fenestra (Unwin 1995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separa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confluent forming a nasoantorbital fenest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8. Naris and antorbital fenestra (modified from 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shorter than 40% of the skull leng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longer than 40% of the skull leng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9. Posterior margin of antorbital (or nasoantorbital) fenestra (Unwin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straigh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conca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0. Nasoantorbital (or antorbital) fenestra extending dorsal to the orbit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1. Shape of the orbit (Andres &amp; Ji 2008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subcircul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circul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circular, with open ventral marg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3 - piriform (elongated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12. Orbit comparatively small and positioned very high in the skull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13. Position of the orbit relative to the nasoantorbital fenestra (naris + antorbital fenestra)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same level or high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orbit lower than the dorsal rim of the nasoantorbital fenestr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14. Suborbital opening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5. Lower temporal fenestra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piriform, with ventral portion wider than dors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iriform, with dorsal portion wider than ventra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reduced (slit-like)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6. Premaxillary sagittal crest (Bennett 1994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7. Premaxillary sagittal crest, position (Kellner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confined to the anterior portion of the sku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starting anterior to the anterior margin of the nasoantorbital fenestra, extending beyond occipital reg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starting at about the anterior margin of the nasoantorbital fenestra, reaching the skull roof above the orbit but not extending over the occipital reg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3 - starting close or at the anterior portion of the skull and extended over the occipital reg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4 - starting at the posterior half of the nasoantorbital fenest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5 - starting at the middle portion of the nasoantorbital fenestra, extending above the occipital region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8. Premaxillary sagittal crest shape (Andres &amp; Ji 2008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striated, low with a nearly straight dorsal marg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striated, high, spike-like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- round dorsal margin, blade-shaped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- smooth, expanded anteriorly and forming a low rod-like extension posteriorly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- smooth, starting low anteriorly and very expanded posterior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9. Expansion on the anterior part of the premaxillary sagittal crest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. Elongated dorsal premaxillary spike-like extension (Martill &amp; Naish 2006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21. Expansion of the premaxillary tip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, with premaxillary end hig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present, with premaxillary end dorsoventrally flatten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22. Posterior ventral expansion of the maxilla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3. Maxilla-nasal contact (Unwin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bro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ab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4. Free nasal process (modified after Kellner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5. Free nasal process position (modified after Kellner 2003):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- placed laterally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- placed medial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6. Free nasal process size (modified after Kellner 2003):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- long, almost reaching the ventral margin of the skull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 - short 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- knob-like (extremely reduced)</w:t>
      </w:r>
    </w:p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7. Free nasal process orientation (Wang et al. 2012):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- directed anteroventrally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- directed ventrally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28. Foramen on nasal process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9. Lacrimal extensively fenestrated (Kellner 2004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0. Lacrimal process of the jugal thickness (Kellner 2004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broa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th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1. Lacrimal process of the jugal inclination (Wang et al. 2005):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- inclined anteriorly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- subvertical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- inclined posteriorly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2. Pronounced ridge on the lateral side of the jugal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3. Anterior portion of the frontal rugose (Wang et al. 2005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34. Bony frontal crest (Bennett 1994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5. Bony frontal crest, position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confined to the posterior end of the skul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starting above the orb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starting on the posterior half of the nasoantorbital fenest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36. Bony frontal crest, shape (Kellner 2003)</w:t>
      </w:r>
      <w:r>
        <w:rPr>
          <w:rFonts w:cs="Times New Roman" w:ascii="Times New Roman" w:hAnsi="Times New Roman"/>
          <w:sz w:val="20"/>
        </w:rPr>
        <w:t>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reduced and blu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short and spike-like, dorsally deflec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narrow, directed posterior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ab/>
        <w:t>3 - very high and broad, at least doubling the height of the skull above the orbit, directed posterior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4 - high, broad base and fan-shaped</w:t>
      </w:r>
    </w:p>
    <w:p>
      <w:pPr>
        <w:pStyle w:val="Normal"/>
        <w:ind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37. Bony parietal crest (Bennett 1994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38. Bony parietal crest shape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blu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constituting the base of the posterior portion of the cranial cres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39. Posterior region of the skull rounded with the squamosal displaced ventrally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0. Position of the quadrate relative to the ventral margin of the skull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vertical or subvertica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inclined about 120° backwards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>2 - inclined about 150° backward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1. Position of the articulation between skull and mandible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under the posterior half of the orbit or further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</w:rPr>
        <w:t>backward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under the middle part of the orbi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under the anterior half of the orbit or further anterior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2. Helical jaw joint (Bennett 1994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3. Supraoccipital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does not extend backward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extends backward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4. Foramen pneumaticum piercing the supraoccipital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5. Expanded distal ends of the paroccipital processes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6. Palatal ridge (Kellner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discrete, tapering anterior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strong, tapering anteriorl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3 - strong, confined to the posterior portion of the palat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7. Slight expansion of the palate close to the anterior opening of the nasoantorbital (or naris + antorbital) fenestra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8. Maxilla excluded from the internal naris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49. Opening between pterygoids and basisphenoid (interpterygoid opening)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 or very reduc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present and larger than subtemporal fenest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present but smaller than subtemporal fenestr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0. Basisphenoid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shor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elongat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1. Mandibular symphysis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 or very shor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, at least 30% of mandible length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2. Step-like dorsal margin of the dentary in lateral view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3. Anterior tip of the dentary downturned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1 - present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4. Dentary bony sagittal crest (Kellner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5. Dentary bony sagittal crest, position (modified after 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confined to the anterior third of the lower ja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extending close to the middle portion of the ja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6. Dentary bony sagittal crest shape (Wang et al. 2012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 xml:space="preserve">0 - small projection 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 - blade-like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 - elongated ridge-like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 - deep, broad in lateral view</w:t>
      </w:r>
    </w:p>
    <w:p>
      <w:pPr>
        <w:pStyle w:val="Normal"/>
        <w:ind w:left="70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 - shallow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7. Position and presence of teeth (modified after Bennett 1994, Kellner 2003 and Unwin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teeth present, evenly distributed along the jaw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teeth absent from the anterior portion of the jaw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2 - teeth confined to the anterior part of the jaw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3 - jaws toothles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8. Largest maxillary teeth positioned posteriorly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59. Variation in the size of the anterior teeth with the 5th and 6th smaller than the 4th and 7th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60. Teeth with a broad and oval base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1. Teeth finely serrated (Dalla Vecchia 2009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62. Peg-like teeth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present, 15 less on each side of the jaw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present, more than 15 on each side of the jaw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3. Laterally compressed and triangular teeth (Kellner 2003):</w:t>
      </w:r>
    </w:p>
    <w:p>
      <w:pPr>
        <w:pStyle w:val="Normal"/>
        <w:ind w:firstLine="708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AXIAL SKELETON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64. Atlas and axis (Howse 1986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unfus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fus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  <w:lang w:val="de-DE"/>
        </w:rPr>
      </w:pPr>
      <w:r>
        <w:rPr>
          <w:rFonts w:cs="Times New Roman" w:ascii="Times New Roman" w:hAnsi="Times New Roman"/>
        </w:rPr>
        <w:t xml:space="preserve">65. </w:t>
      </w:r>
      <w:r>
        <w:rPr>
          <w:rFonts w:cs="Times New Roman" w:ascii="Times New Roman" w:hAnsi="Times New Roman"/>
          <w:lang w:val="de-DE"/>
        </w:rPr>
        <w:t>Notarium (Bennett 1994):</w:t>
      </w:r>
    </w:p>
    <w:p>
      <w:pPr>
        <w:pStyle w:val="Normal"/>
        <w:rPr>
          <w:rFonts w:ascii="Times New Roman" w:hAnsi="Times New Roman" w:cs="Times New Roman"/>
          <w:sz w:val="20"/>
          <w:lang w:val="de-DE"/>
        </w:rPr>
      </w:pPr>
      <w:r>
        <w:rPr>
          <w:rFonts w:cs="Times New Roman" w:ascii="Times New Roman" w:hAnsi="Times New Roman"/>
          <w:lang w:val="de-DE"/>
        </w:rPr>
        <w:tab/>
        <w:t>0 - absent</w:t>
      </w:r>
    </w:p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  <w:lang w:val="de-DE"/>
        </w:rPr>
      </w:pPr>
      <w:r>
        <w:rPr>
          <w:rFonts w:cs="Times New Roman" w:ascii="Times New Roman" w:hAnsi="Times New Roman"/>
          <w:sz w:val="20"/>
          <w:lang w:val="de-DE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lang w:val="de-DE"/>
        </w:rPr>
        <w:t xml:space="preserve">66. </w:t>
      </w:r>
      <w:r>
        <w:rPr>
          <w:rFonts w:cs="Times New Roman" w:ascii="Times New Roman" w:hAnsi="Times New Roman"/>
        </w:rPr>
        <w:t>Postexapophyses on cervical vertebrae (Howse 1986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67. Lateral pneumatic foramen on the centrum of the cervical vertebrae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68. Mid-cervical vertebrae (Howse 1986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short, sub-equal in length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elonga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extremely elongat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69. Cervical ribs on mid-cervical vertebrae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ab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0. Neural spines of the mid-cervical vertebrae, height (Howse 1986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tal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lo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extremely reduced or ab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1. Neural spines of the mid-cervical vertebrae, shape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blade-lik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spike-lik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ridg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2. Number of caudal vertebrae (Unwin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more than 1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15 or les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3. Caudal vertebrae with elongated zygapophyses forming rod-like bony processes (Unwin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4. Proximal caudal vertebrae with duplex centra (Bennett 1994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PECTORAL GIRDL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5. Length of the scapula (modified after Bennett 1994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subequal or longer than coracoi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scapula shorter than coracoid (1 &gt; sca/cor &gt; 0.80)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 xml:space="preserve">2 - substantially shorter than coracoid (sca/cor 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 0.80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6. Proximal surface of scapula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elonga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sub-ova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7. Shape of scapula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elongated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stout, with constructed shaf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8. Coracoidal contact surface with sternum (modified after 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flatten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oval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79. Coracoidal contact surface with sternum (modified after 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no developed articulation surfa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articulation straight or slightly conca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articulation strongly concav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0. Posterior expansion on articulation surface of the coracoid with the sternum (Kellner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1. Deep coracoidal flange (Kellner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2. Broad tubercle on ventroposterior margin of coracoid (Kellner 2003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83. Cristospine (Kellner 2003):</w:t>
      </w:r>
    </w:p>
    <w:p>
      <w:pPr>
        <w:pStyle w:val="Normal"/>
        <w:ind w:firstLine="7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0 - ab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shallow and elongat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2 - deep and shor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FORELIMB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84. Proportional length of the humerus relative to the metacarpal IV (hu/mcIV) (Kellner 2003):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0 - hu/mcIV &gt; 2.50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1 - 1.50 &lt; hu/mcIV &lt; 2.50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ab/>
        <w:t>2 - 0.40 &lt; hu/mcIV &lt; 1.5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3 - hu/mcIV &lt; 0.40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</w:rPr>
        <w:t>85. Proportional length of the humerus relative to the femur (hu/fe) (Kellner 2003):</w:t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ab/>
        <w:t xml:space="preserve">0 - hu/fe </w:t>
      </w:r>
      <w:r>
        <w:rPr/>
        <w:t xml:space="preserve">&lt; </w:t>
      </w:r>
      <w:r>
        <w:rPr>
          <w:rFonts w:cs="Times New Roman" w:ascii="Times New Roman" w:hAnsi="Times New Roman"/>
        </w:rPr>
        <w:t>0.80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 xml:space="preserve">1 - 1.4 &gt; hu/fe </w:t>
      </w:r>
      <w:r>
        <w:rPr>
          <w:rFonts w:cs="Times New Roman" w:ascii="Times New Roman" w:hAnsi="Times New Roman"/>
          <w:u w:val="single"/>
        </w:rPr>
        <w:t>&gt;</w:t>
      </w:r>
      <w:r>
        <w:rPr>
          <w:rFonts w:cs="Times New Roman" w:ascii="Times New Roman" w:hAnsi="Times New Roman"/>
        </w:rPr>
        <w:t xml:space="preserve"> 0.80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hu/fe &gt; 1.40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86. Proportional length of the humerus plus ulna relative to the femur plus tibia (hu+ul/fe+ti)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 xml:space="preserve">0 - humerus plus ulna about 0.80% or less of femur plus tibia length </w:t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 xml:space="preserve">(hu+ul/fe+ti 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 0.80)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 xml:space="preserve">1 - humerus plus ulna larger than 0.80% of femur plus tibia length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hu+ul/fe+ti &gt; 0.80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87. Pneumatic foramen on the ventral side of the proximal part of the humerus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absent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 xml:space="preserve">1 - present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88. Pneumatic foramen present on dorsal side of the proximal part of the humerus (Bennett 1994)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0 -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presen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89. Deltopectoral crest of the humerus (modified after Bennett 1994 and 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reduced, positioned close to the humerus shaf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enlarged, proximally placed, with almost straight proximal margin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2 - enlarged, hatchet shaped, proximally placed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3 - enlarged, hatched shaped, positioned further down the humerus shaf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4 - enlarged, warped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5 - long, proximally placed, curving ventrally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0. Medial (= ulnar) crest of the humerus (Bennett 1994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absent or reduced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present, directed posteriorly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present, massive, with a developed proximal ridg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1. Distal end of the humerus (Bennett 1989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oval or D-shaped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1 - subtriangular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2. Proportional length of the ulna relative to the metacarpal IV (ul/mcIV) (Unwin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ulna 3.6 times longer than metacarpal IV (ul/mcIV &gt; 3.6)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1 - length of ulna between 3.6 and two times the length of metacarpal IV (3.6 &gt; ul/mcIV &gt; 2)</w:t>
      </w:r>
    </w:p>
    <w:p>
      <w:pPr>
        <w:pStyle w:val="Normal"/>
        <w:ind w:firstLine="708"/>
        <w:rPr>
          <w:sz w:val="20"/>
        </w:rPr>
      </w:pPr>
      <w:r>
        <w:rPr>
          <w:rFonts w:cs="Times New Roman" w:ascii="Times New Roman" w:hAnsi="Times New Roman"/>
        </w:rPr>
        <w:t>2 - ulna between two times and the same length of metacarpal IV (2 &gt; ul/mcIV &gt; 1)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3 - ulna about the same length or smaller than metacarpal IV (ul/mcIV &lt; 1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3. Diameter of radius and ulna (modified from Bennett 1994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subequal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diameter of the radius about half that of the ulna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diameter of the radius less than half that of the uln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4. Distal syncarpals, shape (Bennett 1994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irregular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from a rectangular unit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form a triangular unit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5. Pteroid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absen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shorter than half the length of the ulna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longer that half the length of the uln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6. Metacarpals I – III (Bennett 1994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articulating with carpus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metacarpal I articulates with carpus, metacarpals II and III reduced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not articulating with carpus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7. Proportional length of the first phalanx of manual digit IV relative to the metacarpal IV (ph1d4/mcIV) (Kellner 2003):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0 - both small and reduced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>1 - both enlarged with ph1d4 over four times the length of mcIV (ph1d4/mcIV&gt;4.0)</w:t>
      </w:r>
    </w:p>
    <w:p>
      <w:pPr>
        <w:pStyle w:val="Normal"/>
        <w:rPr/>
      </w:pPr>
      <w:r>
        <w:rPr>
          <w:rFonts w:cs="Times New Roman" w:ascii="Times New Roman" w:hAnsi="Times New Roman"/>
        </w:rPr>
        <w:tab/>
        <w:t>2 - both enlarged with ph1d4 about or less than two times the length of mcIV (ph1d4/mcIV&lt;2.0) about 2 or smaller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8. Proportional length of the first phalanx of manual digit IV relative to the tibiotarsus (ph1d4/ti)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ph1d4 reduced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ph1d4 elongated and less than twice the length of ti (ph1d4/ti smaller than 2.00)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ph1d4 elongated about or longer than twice the length of ti (ph1d4/ti subequal/larger than 2.00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99. Proportional length of the second phalanx of manual digit IV relative to the first phalanx of manual digit IV (ph2d4/ph1d4)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both short or absen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elongated with second phalanx about the same size or longer than first (ph2d4/ph1d4 larger than 1.00)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2 - elongated with second phalanx up to 30% shorter than first (ph2d4/ph1d4 between 0.70 - 1.00)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3 - elongated with second phalanx more than 30% shorter than first (ph2d4/ph1d4 smaller than 0.7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100. Proportional length of the third phalanx of manual digit IV relative to the first phalanx of manual digit IV (ph3d4/ph1d4)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both short or absen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ph3d4 about the same length or larger than ph1d4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ph3d4 shorter than ph1d4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101. Proportional length of the third phalanx of manual digit IV relative to the second phalanx of manual digit IV (ph3d4/ph2d4)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both short or absen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ph3d4 about the same size or longer than ph2d4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2 - ph3d4 shorter than ph2d4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102. Proportional length of the forth phalanx of manual digit IV relative to the first phalanx of manual digit IV (ph4d4/ph1d4) (Kellner 2003):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0 - both short or abs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1 - both elongated, with the forth phalanx the longer than the first (ph4/d4/ph1d4&gt;1.00)</w:t>
      </w:r>
    </w:p>
    <w:p>
      <w:pPr>
        <w:pStyle w:val="Normal"/>
        <w:ind w:firstLine="708"/>
        <w:rPr>
          <w:sz w:val="20"/>
        </w:rPr>
      </w:pPr>
      <w:r>
        <w:rPr>
          <w:rFonts w:cs="Times New Roman" w:ascii="Times New Roman" w:hAnsi="Times New Roman"/>
        </w:rPr>
        <w:t>2 - both elongated with the forth phalanx the same length or shorter, but longer than 35% the length of the first (1.00</w:t>
      </w:r>
      <w:r>
        <w:rPr>
          <w:rFonts w:cs="Times New Roman" w:ascii="Times New Roman" w:hAnsi="Times New Roman"/>
          <w:u w:val="single"/>
        </w:rPr>
        <w:t>&gt;</w:t>
      </w:r>
      <w:r>
        <w:rPr>
          <w:rFonts w:cs="Times New Roman" w:ascii="Times New Roman" w:hAnsi="Times New Roman"/>
        </w:rPr>
        <w:t>ph4d4/ph1d4&gt;0.35)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3 - both elongated with the forth phalanx less than 35% the length of the first (ph4d4/ph1d4&lt;0.35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HINDLIMB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103. Proportional length of the femur relative to the metacarpal IV (fe/mcIV)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femur about twice or longer than metacarpal IV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 xml:space="preserve"> (fe/mcIV </w:t>
      </w:r>
      <w:r>
        <w:rPr>
          <w:rFonts w:cs="Times New Roman" w:ascii="Times New Roman" w:hAnsi="Times New Roman"/>
          <w:u w:val="single"/>
        </w:rPr>
        <w:t>&gt;</w:t>
      </w:r>
      <w:r>
        <w:rPr>
          <w:rFonts w:cs="Times New Roman" w:ascii="Times New Roman" w:hAnsi="Times New Roman"/>
        </w:rPr>
        <w:t xml:space="preserve"> 2.00)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femur longer but less than twice the length of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 xml:space="preserve"> metacarpal IV (1.00 &lt; fe/mcIV &lt; 2.00)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 xml:space="preserve">2 - femur about the same length or shorter than 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 xml:space="preserve"> metacarpal IV (fe/mcIV </w:t>
      </w:r>
      <w:r>
        <w:rPr>
          <w:rFonts w:cs="Times New Roman" w:ascii="Times New Roman" w:hAnsi="Times New Roman"/>
          <w:u w:val="single"/>
        </w:rPr>
        <w:t>&lt;</w:t>
      </w:r>
      <w:r>
        <w:rPr>
          <w:rFonts w:cs="Times New Roman" w:ascii="Times New Roman" w:hAnsi="Times New Roman"/>
        </w:rPr>
        <w:t xml:space="preserve"> 1.00)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104. Length of metatarsal III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more than 30% of tibia length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1 - less than 30% of tibia length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105. Fifth pedal digit (Kellner 2003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with four phalanges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with 2 phalanges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2 - with 1 or no phalanx (extremely reduced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rFonts w:cs="Times New Roman" w:ascii="Times New Roman" w:hAnsi="Times New Roman"/>
        </w:rPr>
        <w:t>106. Last phalanx of pedal digit V (Wang et al. 2009):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0 - reduced or absen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1 - elongated, straight</w:t>
      </w:r>
    </w:p>
    <w:p>
      <w:pPr>
        <w:pStyle w:val="Normal"/>
        <w:rPr>
          <w:sz w:val="20"/>
        </w:rPr>
      </w:pPr>
      <w:r>
        <w:rPr/>
        <w:tab/>
      </w:r>
      <w:r>
        <w:rPr>
          <w:rFonts w:cs="Times New Roman" w:ascii="Times New Roman" w:hAnsi="Times New Roman"/>
        </w:rPr>
        <w:t>2 - elongated, curved</w:t>
      </w:r>
    </w:p>
    <w:p>
      <w:pPr>
        <w:pStyle w:val="Normal"/>
        <w:rPr/>
      </w:pPr>
      <w:r>
        <w:rPr/>
        <w:tab/>
      </w:r>
      <w:r>
        <w:rPr>
          <w:rFonts w:cs="Times New Roman" w:ascii="Times New Roman" w:hAnsi="Times New Roman"/>
        </w:rPr>
        <w:t>3 - elongated, very curved (boomerang shape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MATRI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Ornithosuchus longide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000000-00  000000---0  0000----00  0000--0-00  0000000000  0000--0000  0000000000  0000000000  0000000000  0000000000  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Herrerasaurus ischigualasten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000000-00  000000---0  0000----00  0000--0-00  0000000000  0000--0000  0000000000  0000000000  0000000000  0000000000  00002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Anurognathus ammoni</w:t>
        <w:tab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10001???0  ?????0---0  00?0----0?  ?0?0--0-??  ??????0???  0000--0000  110?0??0??  ?100??0???  ???011??10  000?1011??  ??001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  <w:t>Rhamphorhynchus muenster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010100-00  000010---0  0000----00  0000--0-01  1000000110  1010--0000  1000000000  0010000010  0011110020  011?101222  22101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Pterodactylus antiquu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lang w:val="fr-FR"/>
        </w:rPr>
        <w:t>0010101000  000010---0  0011001000  1000--0-12  1?0?000???  1000--0000  1200000111  0100000010  0012110050  021?102122  222020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Nyctosaurus gracilis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00  0000?0---0  0010----00  1000--0-0?  110?000121  1000--3000  1001110010  0100000010  0013111030  ?312222222  2?20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Pteranodon longiceps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1020101010  300010---0  001112-000  1101221101  2101000121  1000--3000  1001111010  1101110120  0012111041  1312222222  232020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Istiodactylus latidens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100  2???10---0  0?11110?01  21?0--0-01  2?01?00??1  0000--2000  101?1110?0  1???111020  002?1?0141  1?22??????  ???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Nurhachius ignaciobritoi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100  ?000?0---0  001?????01  110??????1  2?????0???  ?000--2000  10101??010  1???1?1020  0?22110?41  ?222?1212?  ??21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Tropeognathus mesembrinus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00  3000110200  101?????00  1101001001  2101020121  1001010000  100???????  ??????????  ??????????  ??????????  ???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Anhanguera santanae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10  3000110200  1011100100  1101001001  2101010121  100??10010  1001011010 11??211021  00????0141  1?22?1???? ??????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Anhanguera blittersdorffi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10  3000110200  101?????00  1101001001  2101010121  1001010010  100???????  ??????????  ??????????  ??????????  ???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Anhanguera piscator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10  3000110200  1011100100  1101001001  21010?0121  1001010010  1001011010  1101211121  0022110141  1222?1????  ??2120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Dsungaripterus weii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2010101000  1101111100  0110----00  1001211101  2111110121  1000--1101  1001111010  010?000???  0?2210??5?  0311?12122  2?2120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lang w:val="fr-FR"/>
        </w:rPr>
        <w:t>"Phobetor" parvus</w:t>
      </w:r>
      <w:r>
        <w:rPr>
          <w:rFonts w:cs="Times New Roman" w:ascii="Times New Roman" w:hAnsi="Times New Roman"/>
          <w:lang w:val="fr-FR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00  1101111100  0110----00  1001211101  2?1?1?0???  1000--1101  100??????0  ??????????  ??????????  ???1??????  ???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Quetzalcoatlus sp.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00  3010?14?00  0010----00  100??????1  21???001??  1000--3000  1001110212  2?0?000020  10?20?1052  0311??2132  2?2?20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Azhdarcho lancicollis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??????????  3?????????  ??????????  ?0????????  ??????????  ??????3000  10?1110212  2?????????  ??????105?  0?????????  ??????</w:t>
      </w:r>
    </w:p>
    <w:p>
      <w:pPr>
        <w:pStyle w:val="Normal"/>
        <w:rPr>
          <w:rFonts w:ascii="Times New Roman" w:hAnsi="Times New Roman" w:cs="Times New Roman"/>
          <w:b/>
          <w:b/>
          <w:iCs/>
          <w:lang w:val="fr-FR"/>
        </w:rPr>
      </w:pPr>
      <w:r>
        <w:rPr>
          <w:rFonts w:cs="Times New Roman" w:ascii="Times New Roman" w:hAnsi="Times New Roman"/>
          <w:b/>
          <w:iCs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Zhejiangopterus linhaiensis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000  3010?0---0  0010----00  1000--0-01  2?1???0???  ?000--3000  10011??212 2?0?000???  10?200??5?  ?31?2?213?  ??2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 xml:space="preserve">Chaoyangopterus zhangi   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1010101???  ?0???????0  00????????  ??????????  ??????0???  1000--3000  100?010110  0???000???  00?200????  ?31?2?2122  2321?0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lang w:val="fr-FR"/>
        </w:rPr>
        <w:t>Shenzhoupterus chaoyangensis</w:t>
      </w:r>
      <w:r>
        <w:rPr>
          <w:rFonts w:cs="Times New Roman" w:ascii="Times New Roman" w:hAnsi="Times New Roman"/>
          <w:lang w:val="fr-FR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1010101101  301020---0  001?????0?  2001241101  2?1???0???  1000--3000  100?01011?  ????0??0??  0??200????  ?31???2122  2321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Tupuxuara leonardii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100  3010213400  001?????01  1001231101  2111130121  1001123000  1001111010  0???000020  0122101052  0311?1213?  ??2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Thalassodromeus sethi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0101100  3010213400  001112-001  1001231101  2111130121  1000--3000  100???????  ??????????  ??????????  ??????????  ???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lang w:val="fr-FR"/>
        </w:rPr>
        <w:t>Tupandactylus imperator</w:t>
      </w:r>
      <w:r>
        <w:rPr>
          <w:rFonts w:cs="Times New Roman" w:ascii="Times New Roman" w:hAnsi="Times New Roman"/>
          <w:lang w:val="fr-FR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1101100  3010213301  001??????1  1001221101  2?1???????  ???1133000  100???????  ??????????  ??????????  ??????????  ????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Europejara olcadesorum</w:t>
      </w:r>
      <w:r>
        <w:rPr>
          <w:rFonts w:cs="Times New Roman" w:ascii="Times New Roman" w:hAnsi="Times New Roman"/>
          <w:lang w:val="fr-FR"/>
        </w:rPr>
        <w:t xml:space="preserve"> </w:t>
      </w:r>
      <w:r>
        <w:rPr>
          <w:rFonts w:cs="Times New Roman" w:ascii="Times New Roman" w:hAnsi="Times New Roman"/>
          <w:b/>
          <w:lang w:val="fr-FR"/>
        </w:rPr>
        <w:t>gen. et sp. nov.</w:t>
      </w:r>
    </w:p>
    <w:p>
      <w:pPr>
        <w:pStyle w:val="Normal"/>
        <w:rPr/>
      </w:pPr>
      <w:r>
        <w:rPr>
          <w:rFonts w:cs="Times New Roman" w:ascii="Times New Roman" w:hAnsi="Times New Roman"/>
          <w:lang w:val="fr-FR"/>
        </w:rPr>
        <w:t>?01???????  ????2?????  ?01???????  ????????01  20?????1?1  1101133000  100???????  ??????????  ??????????  ??????????  ??????</w:t>
      </w:r>
    </w:p>
    <w:p>
      <w:pPr>
        <w:pStyle w:val="Normal"/>
        <w:rPr>
          <w:rFonts w:ascii="Times New Roman" w:hAnsi="Times New Roman" w:eastAsia="Times New Roman" w:cs="Times New Roman"/>
          <w:lang w:val="fr-FR"/>
        </w:rPr>
      </w:pPr>
      <w:r>
        <w:rPr>
          <w:rFonts w:eastAsia="Times New Roman" w:cs="Times New Roman" w:ascii="Times New Roman" w:hAnsi="Times New Roman"/>
          <w:lang w:val="fr-FR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>Tapejara wellnhoferi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1101100  3010213300  0011111011  1001221101  2011101121  1101133000  100?011010  0?0?000020  01?2101152  03112?21??  ??2120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lang w:val="fr-FR"/>
        </w:rPr>
      </w:pPr>
      <w:r>
        <w:rPr>
          <w:rFonts w:cs="Times New Roman" w:ascii="Times New Roman" w:hAnsi="Times New Roman"/>
          <w:b/>
          <w:i/>
          <w:lang w:val="fr-FR"/>
        </w:rPr>
        <w:t xml:space="preserve">Sinopterus dongi  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0011101100  3010?13300  0011100011  1011211101  2?1???1???  ?101143000  100?010110  0???000020  0??2111?52  ?31?2?2122  2321??</w:t>
      </w:r>
    </w:p>
    <w:p>
      <w:pPr>
        <w:pStyle w:val="Normal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lang w:val="fr-FR"/>
        </w:rPr>
        <w:t>Eopteranodon</w:t>
      </w:r>
      <w:r>
        <w:rPr>
          <w:rFonts w:cs="Times New Roman" w:ascii="Times New Roman" w:hAnsi="Times New Roman"/>
          <w:b/>
          <w:lang w:val="fr-FR"/>
        </w:rPr>
        <w:t xml:space="preserve"> </w:t>
      </w:r>
      <w:r>
        <w:rPr>
          <w:rFonts w:cs="Times New Roman" w:ascii="Times New Roman" w:hAnsi="Times New Roman"/>
          <w:b/>
          <w:i/>
          <w:lang w:val="fr-FR"/>
        </w:rPr>
        <w:t>lii</w:t>
      </w:r>
      <w:r>
        <w:rPr>
          <w:rFonts w:cs="Times New Roman" w:ascii="Times New Roman" w:hAnsi="Times New Roman"/>
          <w:lang w:val="fr-FR"/>
        </w:rPr>
        <w:t xml:space="preserve">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01110110?  ?????13300  00???????1  1?????????  ?1???0????  1?01143000  000??1????  0?????0???  ???211??5?  ?31?2?2122  2?2??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"</w:t>
      </w:r>
      <w:r>
        <w:rPr>
          <w:rFonts w:cs="Times New Roman" w:ascii="Times New Roman" w:hAnsi="Times New Roman"/>
          <w:b/>
          <w:i/>
        </w:rPr>
        <w:t>Huaxipterus</w:t>
      </w:r>
      <w:r>
        <w:rPr>
          <w:rFonts w:cs="Times New Roman" w:ascii="Times New Roman" w:hAnsi="Times New Roman"/>
          <w:b/>
        </w:rPr>
        <w:t>"</w:t>
      </w:r>
      <w:r>
        <w:rPr>
          <w:rFonts w:cs="Times New Roman" w:ascii="Times New Roman" w:hAnsi="Times New Roman"/>
          <w:b/>
          <w:i/>
        </w:rPr>
        <w:t xml:space="preserve"> corollat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011101???  ?????1?310  001???????  ??????????  ??????????  ?101143000  100?01011?  ????000???  0??211??5?  ?3????2132  2321?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"</w:t>
      </w:r>
      <w:r>
        <w:rPr>
          <w:rFonts w:cs="Times New Roman" w:ascii="Times New Roman" w:hAnsi="Times New Roman"/>
          <w:b/>
          <w:i/>
        </w:rPr>
        <w:t>Huaxipterus</w:t>
      </w:r>
      <w:r>
        <w:rPr>
          <w:rFonts w:cs="Times New Roman" w:ascii="Times New Roman" w:hAnsi="Times New Roman"/>
          <w:b/>
        </w:rPr>
        <w:t>"</w:t>
      </w:r>
      <w:r>
        <w:rPr>
          <w:rFonts w:cs="Times New Roman" w:ascii="Times New Roman" w:hAnsi="Times New Roman"/>
          <w:b/>
          <w:i/>
        </w:rPr>
        <w:t xml:space="preserve"> benxiensis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0011101100  ?0???13310  001??????1  10?1211101  2?1???1???  1101143000  100?01011?  ??????????  ???2??????  ?3??2?2122  2?2120</w:t>
      </w:r>
    </w:p>
    <w:p>
      <w:pPr>
        <w:pStyle w:val="Normal"/>
        <w:ind w:left="567" w:hanging="56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S</w:t>
      </w:r>
    </w:p>
    <w:p>
      <w:pPr>
        <w:pStyle w:val="Normal"/>
        <w:ind w:left="567" w:hanging="567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ndres B, Ji Q (2008) A new pterosaur from the Liaoning Province of China, the phylogeny of the Pterodactyloidea, and the convergence in their cervical vertebrae. Palaeontology 51: 453–469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  <w:lang w:val="en-GB"/>
        </w:rPr>
        <w:t>Bennett SC (1989) A pteranodontid pterosaur from the Early Cretaceous of Peru, with comments on the relationships of Cretaceous pterosaurs. J. Paleontol.</w:t>
      </w:r>
      <w:r>
        <w:rPr>
          <w:rFonts w:cs="Times New Roman" w:ascii="Times New Roman" w:hAnsi="Times New Roman"/>
          <w:color w:val="000000"/>
          <w:lang w:val="en-GB"/>
        </w:rPr>
        <w:t xml:space="preserve"> 63: 669</w:t>
      </w:r>
      <w:r>
        <w:rPr>
          <w:rFonts w:cs="Times New Roman" w:ascii="Times New Roman" w:hAnsi="Times New Roman"/>
          <w:lang w:val="en-GB"/>
        </w:rPr>
        <w:t>–677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  <w:lang w:val="en-GB"/>
        </w:rPr>
        <w:t xml:space="preserve">Bennett SC (1994) Taxonomy and systematics of the Late Cretaceous pterosaur </w:t>
      </w:r>
      <w:r>
        <w:rPr>
          <w:rFonts w:cs="Times New Roman" w:ascii="Times New Roman" w:hAnsi="Times New Roman"/>
          <w:i/>
          <w:iCs/>
          <w:lang w:val="en-GB"/>
        </w:rPr>
        <w:t>Pteranodon</w:t>
      </w:r>
      <w:r>
        <w:rPr>
          <w:rFonts w:cs="Times New Roman" w:ascii="Times New Roman" w:hAnsi="Times New Roman"/>
          <w:lang w:val="en-GB"/>
        </w:rPr>
        <w:t xml:space="preserve"> (Pterosauria, Pterodactyloidea). Occas Pap Mus Nat Hist Univ Kansas 169: </w:t>
      </w:r>
      <w:r>
        <w:rPr>
          <w:rFonts w:cs="Times New Roman" w:ascii="Times New Roman" w:hAnsi="Times New Roman"/>
          <w:color w:val="000000"/>
          <w:lang w:val="en-GB"/>
        </w:rPr>
        <w:t>1</w:t>
      </w:r>
      <w:r>
        <w:rPr>
          <w:rFonts w:cs="Times New Roman" w:ascii="Times New Roman" w:hAnsi="Times New Roman"/>
          <w:lang w:val="en-GB"/>
        </w:rPr>
        <w:t>–70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  <w:lang w:val="en-GB"/>
        </w:rPr>
        <w:t xml:space="preserve">Dalla Vecchia FM (2009). Anantomy and systematics of the pterosaur </w:t>
      </w:r>
      <w:r>
        <w:rPr>
          <w:rFonts w:cs="Times New Roman" w:ascii="Times New Roman" w:hAnsi="Times New Roman"/>
          <w:i/>
          <w:iCs/>
          <w:lang w:val="en-GB"/>
        </w:rPr>
        <w:t>Carniadactylus</w:t>
      </w:r>
      <w:r>
        <w:rPr>
          <w:rFonts w:cs="Times New Roman" w:ascii="Times New Roman" w:hAnsi="Times New Roman"/>
          <w:lang w:val="en-GB"/>
        </w:rPr>
        <w:t xml:space="preserve"> gen. n. </w:t>
      </w:r>
      <w:r>
        <w:rPr>
          <w:rFonts w:cs="Times New Roman" w:ascii="Times New Roman" w:hAnsi="Times New Roman"/>
          <w:i/>
          <w:iCs/>
          <w:lang w:val="en-GB"/>
        </w:rPr>
        <w:t>rosenfeldi</w:t>
      </w:r>
      <w:r>
        <w:rPr>
          <w:rFonts w:cs="Times New Roman" w:ascii="Times New Roman" w:hAnsi="Times New Roman"/>
          <w:lang w:val="en-GB"/>
        </w:rPr>
        <w:t xml:space="preserve"> (Dalla Vecchia, 1995). Riv Ital Paleontol Strat 115</w:t>
      </w:r>
      <w:r>
        <w:rPr>
          <w:rFonts w:cs="Times New Roman" w:ascii="Times New Roman" w:hAnsi="Times New Roman"/>
          <w:color w:val="000000"/>
          <w:lang w:val="en-GB"/>
        </w:rPr>
        <w:t>: 159</w:t>
      </w:r>
      <w:r>
        <w:rPr>
          <w:rFonts w:cs="Times New Roman" w:ascii="Times New Roman" w:hAnsi="Times New Roman"/>
          <w:lang w:val="en-GB"/>
        </w:rPr>
        <w:t>–188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  <w:lang w:val="en-GB"/>
        </w:rPr>
        <w:t xml:space="preserve">Howse SCB (1986) On the cervical vertebrae of the Pterodactyloidea (Reptilia: Archosauria). </w:t>
      </w:r>
      <w:r>
        <w:rPr>
          <w:rFonts w:cs="Times New Roman" w:ascii="Times New Roman" w:hAnsi="Times New Roman"/>
          <w:lang w:val="nl-NL"/>
        </w:rPr>
        <w:t>Zool J Linn Soc 88</w:t>
      </w:r>
      <w:r>
        <w:rPr>
          <w:rFonts w:cs="Times New Roman" w:ascii="Times New Roman" w:hAnsi="Times New Roman"/>
          <w:color w:val="000000"/>
          <w:lang w:val="nl-NL"/>
        </w:rPr>
        <w:t>: 307</w:t>
      </w:r>
      <w:r>
        <w:rPr>
          <w:rFonts w:cs="Times New Roman" w:ascii="Times New Roman" w:hAnsi="Times New Roman"/>
          <w:lang w:val="nl-NL"/>
        </w:rPr>
        <w:t>–328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nl-NL"/>
        </w:rPr>
      </w:pPr>
      <w:r>
        <w:rPr>
          <w:rFonts w:cs="Times New Roman" w:ascii="Times New Roman" w:hAnsi="Times New Roman"/>
          <w:lang w:val="nl-NL"/>
        </w:rPr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>Kellner AWA (2003) Pterosaur phylogeny and comments on the evolutionary history of the group.</w:t>
      </w:r>
      <w:r>
        <w:rPr>
          <w:rFonts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lang w:val="de-DE"/>
        </w:rPr>
        <w:t xml:space="preserve">In: </w:t>
      </w:r>
      <w:r>
        <w:rPr>
          <w:rFonts w:cs="Times New Roman" w:ascii="Times New Roman" w:hAnsi="Times New Roman"/>
          <w:color w:val="000000"/>
          <w:lang w:val="de-DE"/>
        </w:rPr>
        <w:t xml:space="preserve">Buffetaut E, Mazin J-M, eds. </w:t>
      </w:r>
      <w:r>
        <w:rPr>
          <w:rFonts w:cs="Times New Roman" w:ascii="Times New Roman" w:hAnsi="Times New Roman"/>
          <w:color w:val="000000"/>
          <w:lang w:val="en-GB"/>
        </w:rPr>
        <w:t>Evolution and Palaeobiology of Pterosaurs. Geological Society, London, Special Publications 217: 105</w:t>
      </w:r>
      <w:r>
        <w:rPr>
          <w:rFonts w:cs="Times New Roman" w:ascii="Times New Roman" w:hAnsi="Times New Roman"/>
          <w:lang w:val="en-GB"/>
        </w:rPr>
        <w:t>–137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</w:rPr>
        <w:t>Kellner AWA (2004) New information on the Tapejaridae (Pterosauria, Pterodactyloidea) and discussion of the relationships of this clade. Ameghiniana 41: 521</w:t>
      </w:r>
      <w:r>
        <w:rPr>
          <w:rFonts w:cs="Times New Roman" w:ascii="Times New Roman" w:hAnsi="Times New Roman"/>
          <w:lang w:val="en-GB"/>
        </w:rPr>
        <w:t>–</w:t>
      </w:r>
      <w:r>
        <w:rPr>
          <w:rFonts w:cs="Times New Roman" w:ascii="Times New Roman" w:hAnsi="Times New Roman"/>
        </w:rPr>
        <w:t>534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567" w:hanging="567"/>
        <w:jc w:val="both"/>
        <w:rPr/>
      </w:pPr>
      <w:r>
        <w:rPr>
          <w:rFonts w:cs="Times New Roman" w:ascii="Times New Roman" w:hAnsi="Times New Roman"/>
          <w:lang w:val="en-GB"/>
        </w:rPr>
        <w:t xml:space="preserve">Martill DM, Naish D (2006) Cranial crest development in the azhdarchoid pterosaur </w:t>
      </w:r>
      <w:r>
        <w:rPr>
          <w:rFonts w:cs="Times New Roman" w:ascii="Times New Roman" w:hAnsi="Times New Roman"/>
          <w:i/>
          <w:iCs/>
          <w:lang w:val="en-GB"/>
        </w:rPr>
        <w:t>Tupuxuara</w:t>
      </w:r>
      <w:r>
        <w:rPr>
          <w:rFonts w:cs="Times New Roman" w:ascii="Times New Roman" w:hAnsi="Times New Roman"/>
          <w:lang w:val="en-GB"/>
        </w:rPr>
        <w:t xml:space="preserve">, with a review of the genus and tapejarid monophyly. Palaeontology 49: </w:t>
      </w:r>
      <w:r>
        <w:rPr>
          <w:rFonts w:cs="Times New Roman" w:ascii="Times New Roman" w:hAnsi="Times New Roman"/>
          <w:color w:val="000000"/>
          <w:lang w:val="en-GB"/>
        </w:rPr>
        <w:t>925</w:t>
      </w:r>
      <w:r>
        <w:rPr>
          <w:rFonts w:cs="Times New Roman" w:ascii="Times New Roman" w:hAnsi="Times New Roman"/>
          <w:lang w:val="en-GB"/>
        </w:rPr>
        <w:t xml:space="preserve">–941. 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Swofford DL (2000) PAUP*. Phylogenetic Analysis Using Parsimony (*and other methods). </w:t>
      </w:r>
      <w:r>
        <w:rPr>
          <w:rFonts w:cs="Times New Roman" w:ascii="Times New Roman" w:hAnsi="Times New Roman"/>
          <w:lang w:val="de-DE"/>
        </w:rPr>
        <w:t>Version 4. Sunderland: Sinauer Associates.</w:t>
      </w:r>
    </w:p>
    <w:p>
      <w:pPr>
        <w:pStyle w:val="Normal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Contenidodelatabla"/>
        <w:tabs>
          <w:tab w:val="clear" w:pos="720"/>
          <w:tab w:val="left" w:pos="6379" w:leader="none"/>
        </w:tabs>
        <w:suppressAutoHyphens w:val="false"/>
        <w:ind w:left="567" w:hanging="567"/>
        <w:jc w:val="both"/>
        <w:rPr/>
      </w:pPr>
      <w:r>
        <w:rPr/>
        <w:t xml:space="preserve">Unwin DM (1995) Preliminary results of a phylogenetic analysis of the Pterosauria (Diapsida: Archosauria). </w:t>
      </w:r>
      <w:r>
        <w:rPr>
          <w:lang w:val="en-GB"/>
        </w:rPr>
        <w:t xml:space="preserve">In: Sun A, Wang Y, eds. Beijing: </w:t>
      </w:r>
      <w:r>
        <w:rPr>
          <w:color w:val="000000"/>
          <w:lang w:val="en-GB"/>
        </w:rPr>
        <w:t xml:space="preserve">6th Symposium on </w:t>
      </w:r>
      <w:r>
        <w:rPr>
          <w:rStyle w:val="Emphasis"/>
          <w:b w:val="false"/>
          <w:bCs w:val="false"/>
          <w:color w:val="000000"/>
          <w:lang w:val="en-GB"/>
        </w:rPr>
        <w:t>Mesozoic Terrestrial Ecosystems</w:t>
      </w:r>
      <w:r>
        <w:rPr>
          <w:color w:val="000000"/>
          <w:lang w:val="en-GB"/>
        </w:rPr>
        <w:t xml:space="preserve"> and Biota.</w:t>
      </w:r>
      <w:r>
        <w:rPr>
          <w:rStyle w:val="Emphasis"/>
          <w:b w:val="false"/>
          <w:bCs w:val="false"/>
          <w:color w:val="000000"/>
          <w:lang w:val="en-GB"/>
        </w:rPr>
        <w:t xml:space="preserve"> pp 69</w:t>
      </w:r>
      <w:r>
        <w:rPr>
          <w:lang w:val="en-GB"/>
        </w:rPr>
        <w:t>–72</w:t>
      </w:r>
      <w:r>
        <w:rPr>
          <w:color w:val="000000"/>
          <w:lang w:val="en-GB"/>
        </w:rPr>
        <w:t>.</w:t>
      </w:r>
    </w:p>
    <w:p>
      <w:pPr>
        <w:pStyle w:val="Contenidodelatabla"/>
        <w:tabs>
          <w:tab w:val="clear" w:pos="720"/>
          <w:tab w:val="left" w:pos="6379" w:leader="none"/>
        </w:tabs>
        <w:suppressAutoHyphens w:val="false"/>
        <w:ind w:left="567" w:hanging="567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Contenidodelatabla"/>
        <w:tabs>
          <w:tab w:val="clear" w:pos="720"/>
          <w:tab w:val="left" w:pos="6379" w:leader="none"/>
        </w:tabs>
        <w:suppressAutoHyphens w:val="false"/>
        <w:ind w:left="567" w:hanging="567"/>
        <w:jc w:val="both"/>
        <w:rPr/>
      </w:pPr>
      <w:r>
        <w:rPr>
          <w:lang w:val="en-GB"/>
        </w:rPr>
        <w:t xml:space="preserve">Unwin DM (2003) On the phylogeny and evolutionary history of pterosaurs. </w:t>
      </w:r>
      <w:r>
        <w:rPr>
          <w:lang w:val="de-DE"/>
        </w:rPr>
        <w:t xml:space="preserve">In: </w:t>
      </w:r>
      <w:r>
        <w:rPr>
          <w:color w:val="000000"/>
          <w:lang w:val="de-DE"/>
        </w:rPr>
        <w:t xml:space="preserve">Buffetaut E, Mazin J-M, eds. </w:t>
      </w:r>
      <w:r>
        <w:rPr>
          <w:color w:val="000000"/>
          <w:lang w:val="en-GB"/>
        </w:rPr>
        <w:t>Evolution and Palaeobiology of Pterosaurs. Geological Society, London, Special Publications 217: 139</w:t>
      </w:r>
      <w:r>
        <w:rPr>
          <w:lang w:val="en-GB"/>
        </w:rPr>
        <w:t>–190.</w:t>
      </w:r>
    </w:p>
    <w:p>
      <w:pPr>
        <w:pStyle w:val="Contenidodelatabla"/>
        <w:tabs>
          <w:tab w:val="clear" w:pos="720"/>
          <w:tab w:val="left" w:pos="6379" w:leader="none"/>
        </w:tabs>
        <w:suppressAutoHyphens w:val="false"/>
        <w:ind w:left="567" w:hanging="567"/>
        <w:jc w:val="both"/>
        <w:rPr>
          <w:lang w:val="en-GB"/>
        </w:rPr>
      </w:pPr>
      <w:r>
        <w:rPr>
          <w:lang w:val="en-GB"/>
        </w:rPr>
      </w:r>
    </w:p>
    <w:p>
      <w:pPr>
        <w:pStyle w:val="Contenidodelatabla"/>
        <w:widowControl w:val="false"/>
        <w:suppressAutoHyphens w:val="false"/>
        <w:autoSpaceDE w:val="false"/>
        <w:ind w:left="567" w:hanging="567"/>
        <w:jc w:val="both"/>
        <w:rPr>
          <w:rFonts w:eastAsia="Helvetica"/>
          <w:szCs w:val="20"/>
          <w:lang w:val="en-GB" w:eastAsia="en-US"/>
        </w:rPr>
      </w:pPr>
      <w:r>
        <w:rPr>
          <w:lang w:val="en-US"/>
        </w:rPr>
        <w:t>Wang X, Kellner AWA, Zhou Z, Campos DA (2005) Pterosaur diversity and faunal turnover in Cretaceous terrestrial ecosystems in China. Nature 437: 875</w:t>
      </w:r>
      <w:r>
        <w:rPr>
          <w:lang w:val="en-GB"/>
        </w:rPr>
        <w:t>–879.</w:t>
      </w:r>
    </w:p>
    <w:p>
      <w:pPr>
        <w:pStyle w:val="Contenidodelatabla"/>
        <w:widowControl w:val="false"/>
        <w:suppressAutoHyphens w:val="false"/>
        <w:autoSpaceDE w:val="false"/>
        <w:ind w:left="567" w:hanging="567"/>
        <w:jc w:val="both"/>
        <w:rPr>
          <w:rFonts w:eastAsia="Helvetica"/>
          <w:color w:val="000000"/>
          <w:szCs w:val="20"/>
          <w:highlight w:val="green"/>
          <w:lang w:val="en-GB" w:eastAsia="en-US"/>
        </w:rPr>
      </w:pPr>
      <w:r>
        <w:rPr>
          <w:rFonts w:eastAsia="Helvetica"/>
          <w:color w:val="000000"/>
          <w:szCs w:val="20"/>
          <w:highlight w:val="green"/>
          <w:lang w:val="en-GB" w:eastAsia="en-US"/>
        </w:rPr>
      </w:r>
    </w:p>
    <w:p>
      <w:pPr>
        <w:pStyle w:val="Contenidodelatabla"/>
        <w:widowControl w:val="false"/>
        <w:suppressAutoHyphens w:val="false"/>
        <w:autoSpaceDE w:val="false"/>
        <w:ind w:left="567" w:hanging="567"/>
        <w:jc w:val="both"/>
        <w:rPr>
          <w:color w:val="000000"/>
          <w:highlight w:val="green"/>
          <w:lang w:val="en-GB"/>
        </w:rPr>
      </w:pPr>
      <w:r>
        <w:rPr>
          <w:lang w:val="en-US"/>
        </w:rPr>
        <w:t>Wang X, Kellner AWA, Jiang S, Meng X (2009) An unusual long-tailed pterosaur with elongated neck from western Liaoning of China. An Acad Bras Cienc 81: 793</w:t>
      </w:r>
      <w:r>
        <w:rPr>
          <w:lang w:val="en-GB"/>
        </w:rPr>
        <w:t>–</w:t>
      </w:r>
      <w:r>
        <w:rPr>
          <w:lang w:val="en-US"/>
        </w:rPr>
        <w:t>812.</w:t>
      </w:r>
    </w:p>
    <w:p>
      <w:pPr>
        <w:pStyle w:val="Contenidodelatabla"/>
        <w:widowControl w:val="false"/>
        <w:suppressAutoHyphens w:val="false"/>
        <w:autoSpaceDE w:val="false"/>
        <w:ind w:left="567" w:hanging="567"/>
        <w:jc w:val="both"/>
        <w:rPr>
          <w:color w:val="000000"/>
          <w:highlight w:val="green"/>
          <w:lang w:val="en-GB"/>
        </w:rPr>
      </w:pPr>
      <w:r>
        <w:rPr>
          <w:color w:val="000000"/>
          <w:highlight w:val="green"/>
          <w:lang w:val="en-GB"/>
        </w:rPr>
      </w:r>
    </w:p>
    <w:p>
      <w:pPr>
        <w:pStyle w:val="Contenidodelatabla"/>
        <w:widowControl w:val="false"/>
        <w:suppressAutoHyphens w:val="false"/>
        <w:autoSpaceDE w:val="false"/>
        <w:ind w:left="567" w:hanging="567"/>
        <w:jc w:val="both"/>
        <w:rPr/>
      </w:pPr>
      <w:r>
        <w:rPr>
          <w:color w:val="000000"/>
          <w:lang w:val="en-GB"/>
        </w:rPr>
        <w:t>Wang X, Kellner AWA, Jiang S, Cheng X (2012) New toothed flying reptile from Asia: close similarities between early Cretaceous pterosaur faunas from China and Brazil. Naturwissenschaften 99: 249</w:t>
      </w:r>
      <w:r>
        <w:rPr>
          <w:lang w:val="en-GB"/>
        </w:rPr>
        <w:t>–257</w:t>
      </w:r>
      <w:r>
        <w:rPr>
          <w:color w:val="000000"/>
          <w:lang w:val="en-GB"/>
        </w:rPr>
        <w:t>.</w:t>
      </w:r>
    </w:p>
    <w:p>
      <w:pPr>
        <w:pStyle w:val="Contenidodelatabla"/>
        <w:widowControl w:val="false"/>
        <w:suppressAutoHyphens w:val="false"/>
        <w:autoSpaceDE w:val="false"/>
        <w:ind w:left="567" w:hanging="567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Helvetica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ascii="Times New Roman" w:hAnsi="Times New Roman" w:eastAsia="Times New Roman" w:cs="Times New Roman"/>
      <w:b/>
      <w:bCs/>
      <w:szCs w:val="24"/>
      <w:lang w:val="fr-F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 New Roman" w:hAnsi="Times New Roman" w:eastAsia="Times New Roman" w:cs="Times New Roman"/>
      <w:b/>
      <w:sz w:val="28"/>
      <w:szCs w:val="24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spacing w:lineRule="auto" w:line="480"/>
      <w:ind w:left="720" w:hanging="720"/>
      <w:jc w:val="center"/>
    </w:pPr>
    <w:rPr>
      <w:rFonts w:ascii="Times New Roman" w:hAnsi="Times New Roman" w:eastAsia="Times New Roman" w:cs="Times New Roman"/>
      <w:b/>
      <w:bCs/>
      <w:szCs w:val="24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 New Roman" w:hAnsi="Times New Roman" w:cs="Times New Roman"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ntenidodelatabla">
    <w:name w:val="Contenido de la tabla"/>
    <w:basedOn w:val="Normal"/>
    <w:qFormat/>
    <w:pPr>
      <w:suppressLineNumbers/>
      <w:suppressAutoHyphens w:val="true"/>
    </w:pPr>
    <w:rPr>
      <w:rFonts w:ascii="Times New Roman" w:hAnsi="Times New Roman" w:eastAsia="Times New Roman" w:cs="Times New Roman"/>
      <w:szCs w:val="24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20:18:00Z</dcterms:created>
  <dc:creator> </dc:creator>
  <dc:description/>
  <cp:keywords/>
  <dc:language>en-US</dc:language>
  <cp:lastModifiedBy>MAIRIELR</cp:lastModifiedBy>
  <dcterms:modified xsi:type="dcterms:W3CDTF">2012-05-18T13:53:00Z</dcterms:modified>
  <cp:revision>21</cp:revision>
  <dc:subject/>
  <dc:title>Ornithosuchus     000000000-000000000---00000----0000000--0-000000000000000000--00000000000000000000000000000000000000000000000000000</dc:title>
</cp:coreProperties>
</file>